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/>
        <w:rPr>
          <w:rFonts w:ascii="Calibri" w:cs="Calibri" w:hAnsi="Calibri" w:eastAsia="Calibri"/>
          <w:b w:val="1"/>
          <w:bCs w:val="1"/>
        </w:rPr>
      </w:pPr>
      <w:r>
        <w:rPr>
          <w:rFonts w:ascii="Calibri" w:hAnsi="Calibri"/>
          <w:b w:val="1"/>
          <w:bCs w:val="1"/>
          <w:rtl w:val="0"/>
          <w:lang w:val="en-US"/>
        </w:rPr>
        <w:t>Appendix 1. Table of the Influential EM Twitter Users in the US</w:t>
      </w:r>
    </w:p>
    <w:tbl>
      <w:tblPr>
        <w:tblW w:w="923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16"/>
        <w:gridCol w:w="4616"/>
      </w:tblGrid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46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jc w:val="center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ser</w:t>
            </w:r>
          </w:p>
        </w:tc>
        <w:tc>
          <w:tcPr>
            <w:tcW w:type="dxa" w:w="461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jc w:val="center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itter Handl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ch</w:t>
            </w:r>
            <w:r>
              <w:rPr>
                <w:rFonts w:ascii="Calibri" w:hAnsi="Calibri" w:hint="default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é 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lackstock, MD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uche_blackstock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aniel Cabrera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CabreraERDR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eve Carroll, DO ME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bas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sther Choo, MD MPH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choo_ek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b Cooney, MD ME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Education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tt Dawson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, MD &amp; M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ke Mallin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ultrasoundpod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eremy Faust, MD MS MA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jeremyfaust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an Fox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PedEMMorsels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ick Genes, MD Ph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nickgenes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leh Gharahbaghian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SonoSpot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eon Gussow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poisonrevie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ryan Hayes, Phar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PharmERToxGuy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l Herbert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MelHerbert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ick Johnson, MD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NickJohnsonMD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ara Kass, MD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darakass</w:t>
            </w:r>
          </w:p>
        </w:tc>
      </w:tr>
      <w:tr>
        <w:tblPrEx>
          <w:shd w:val="clear" w:color="auto" w:fill="ced7e7"/>
        </w:tblPrEx>
        <w:trPr>
          <w:trHeight w:val="32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evin Klauer, DO EJ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ergido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effrey Kline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klinelab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lex Koyfman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*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HighAK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ichard Levitan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airwaycam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oe Lex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JoeLex5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ichelle Lin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M_Lin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aney Mallemat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CriticalCareNow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avid Marcus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IMdo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yan Marino, MD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RyanMarino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al Mattu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amalmattu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oward Mell, MD MPH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DrHowieMell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rgey Motov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painfreeED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osh Mugele, MD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jmugel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ik Mukherji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rcowboy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ason Nomura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Takeokun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b Orman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ergencypdx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ichard Pescatore, DO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Rick_Pescatore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esse Pines, MD MBA MS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DrJessePines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yan Radecki, MD MS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litofnot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li Raja, MD MBA MPH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AliRaja_MD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gan Ranney, MD MPH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meganranney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alim Rezaie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srrezai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llen Roberts, MD MS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gruntdoc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b Rogers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_Educator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rew Sloas, DO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PEMEDpodcast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ephen Smith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smithECGblog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raig Spencer, MD MPH</w:t>
            </w:r>
            <w:r>
              <w:rPr>
                <w:rFonts w:ascii="Calibri" w:hAnsi="Calibri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#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Craig_A_Spencer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ry Spiegel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*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Nerd_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euben Strayer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updates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ob Stuntz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BobStuntz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and Swaminathan, MD MPH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Swam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raham Walker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grahamwalker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cott Weingart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emcrit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auren Westafer, DO MPH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LWestafer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61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Liam Yore, MD</w:t>
            </w: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^</w:t>
            </w:r>
          </w:p>
        </w:tc>
        <w:tc>
          <w:tcPr>
            <w:tcW w:type="dxa" w:w="461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440"/>
                <w:tab w:val="left" w:pos="2880"/>
                <w:tab w:val="left" w:pos="4320"/>
              </w:tabs>
              <w:suppressAutoHyphens w:val="1"/>
              <w:outlineLvl w:val="0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@movinmeat</w:t>
            </w:r>
          </w:p>
        </w:tc>
      </w:tr>
      <w:tr>
        <w:tblPrEx>
          <w:shd w:val="clear" w:color="auto" w:fill="4f81bd"/>
        </w:tblPrEx>
        <w:trPr>
          <w:trHeight w:val="910" w:hRule="atLeast"/>
        </w:trPr>
        <w:tc>
          <w:tcPr>
            <w:tcW w:type="dxa" w:w="4616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^ from Riddell, et al. (2017)</w:t>
            </w:r>
          </w:p>
          <w:p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shd w:val="clear" w:color="auto" w:fill="auto"/>
              <w:suppressAutoHyphens w:val="1"/>
              <w:bidi w:val="0"/>
              <w:spacing w:before="0" w:after="0" w:line="240" w:lineRule="auto"/>
              <w:ind w:right="0"/>
              <w:jc w:val="left"/>
              <w:outlineLvl w:val="0"/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dded by Park, et al. (2020)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#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dded by these authors</w:t>
            </w:r>
          </w:p>
        </w:tc>
        <w:tc>
          <w:tcPr>
            <w:tcW w:type="dxa" w:w="4616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/>
        </w:tc>
      </w:tr>
    </w:tbl>
    <w:p>
      <w:pPr>
        <w:pStyle w:val="Default"/>
        <w:widowControl w:val="0"/>
        <w:spacing w:before="0"/>
        <w:ind w:left="108" w:hanging="108"/>
      </w:pPr>
      <w:r>
        <w:rPr>
          <w:rFonts w:ascii="Calibri" w:cs="Calibri" w:hAnsi="Calibri" w:eastAsia="Calibri"/>
          <w:b w:val="1"/>
          <w:bCs w:val="1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 A"/>
      <w:tabs>
        <w:tab w:val="center" w:pos="4680"/>
        <w:tab w:val="right" w:pos="9340"/>
        <w:tab w:val="clear" w:pos="9020"/>
      </w:tabs>
    </w:pPr>
    <w:r>
      <w:rPr>
        <w:rFonts w:ascii="Times New Roman" w:hAnsi="Times New Roman"/>
        <w:rtl w:val="0"/>
        <w:lang w:val="en-US"/>
      </w:rPr>
      <w:t>COVID Twitter</w:t>
    </w:r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1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1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25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31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37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*"/>
      <w:lvlJc w:val="left"/>
      <w:pPr>
        <w:tabs>
          <w:tab w:val="left" w:pos="1440"/>
          <w:tab w:val="left" w:pos="2880"/>
        </w:tabs>
        <w:ind w:left="43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*"/>
      <w:lvlJc w:val="left"/>
      <w:pPr>
        <w:tabs>
          <w:tab w:val="left" w:pos="1440"/>
          <w:tab w:val="left" w:pos="2880"/>
          <w:tab w:val="left" w:pos="4320"/>
        </w:tabs>
        <w:ind w:left="498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 A">
    <w:name w:val="Header &amp; Footer A"/>
    <w:next w:val="Header &amp; Footer 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